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DB7132" w14:textId="3F7D0628" w:rsidR="004B1434" w:rsidRPr="009210B3" w:rsidRDefault="00293F9F" w:rsidP="004E3DE6">
      <w:pPr>
        <w:spacing w:line="260" w:lineRule="exact"/>
      </w:pPr>
      <w:bookmarkStart w:id="0" w:name="_GoBack"/>
      <w:bookmarkEnd w:id="0"/>
      <w:r>
        <w:rPr>
          <w:rFonts w:ascii="Times New Roman" w:hAnsi="Times New Roman" w:cs="Times New Roman"/>
          <w:b/>
          <w:sz w:val="18"/>
          <w:szCs w:val="18"/>
        </w:rPr>
        <w:t>S7 Table.</w:t>
      </w:r>
      <w:r w:rsidR="00C32AF5" w:rsidRPr="00C32AF5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9210B3" w:rsidRPr="00293F9F">
        <w:rPr>
          <w:rFonts w:ascii="Times New Roman" w:hAnsi="Times New Roman" w:cs="Times New Roman"/>
          <w:b/>
          <w:sz w:val="18"/>
          <w:szCs w:val="18"/>
        </w:rPr>
        <w:t xml:space="preserve">Multiple comparisons of </w:t>
      </w:r>
      <w:r w:rsidR="009210B3" w:rsidRPr="00293F9F">
        <w:rPr>
          <w:rFonts w:ascii="Times New Roman" w:hAnsi="Times New Roman" w:cs="Times New Roman"/>
          <w:b/>
          <w:kern w:val="0"/>
          <w:sz w:val="18"/>
          <w:szCs w:val="18"/>
        </w:rPr>
        <w:t>DNA methylation levels in AHI</w:t>
      </w:r>
      <w:r w:rsidR="009210B3" w:rsidRPr="00293F9F">
        <w:rPr>
          <w:rFonts w:ascii="Times New Roman" w:hAnsi="Times New Roman" w:cs="Times New Roman"/>
          <w:b/>
          <w:sz w:val="18"/>
          <w:szCs w:val="18"/>
        </w:rPr>
        <w:t>.</w:t>
      </w:r>
      <w:r w:rsidR="009210B3" w:rsidRPr="00293F9F">
        <w:rPr>
          <w:rFonts w:ascii="Times New Roman" w:hAnsi="Times New Roman" w:cs="Times New Roman"/>
          <w:b/>
          <w:kern w:val="0"/>
          <w:sz w:val="18"/>
          <w:szCs w:val="18"/>
        </w:rPr>
        <w:t xml:space="preserve"> A </w:t>
      </w:r>
      <w:r w:rsidR="009210B3" w:rsidRPr="00293F9F">
        <w:rPr>
          <w:rFonts w:ascii="Times New Roman" w:hAnsi="Times New Roman" w:cs="Times New Roman"/>
          <w:b/>
          <w:i/>
          <w:kern w:val="0"/>
          <w:sz w:val="18"/>
          <w:szCs w:val="18"/>
        </w:rPr>
        <w:t xml:space="preserve">q </w:t>
      </w:r>
      <w:r w:rsidR="009210B3" w:rsidRPr="00293F9F">
        <w:rPr>
          <w:rFonts w:ascii="Times New Roman" w:hAnsi="Times New Roman" w:cs="Times New Roman"/>
          <w:b/>
          <w:kern w:val="0"/>
          <w:sz w:val="18"/>
          <w:szCs w:val="18"/>
        </w:rPr>
        <w:t>value threshold of 0.</w:t>
      </w:r>
      <w:r w:rsidR="004E3DE6" w:rsidRPr="00293F9F">
        <w:rPr>
          <w:rFonts w:ascii="Times New Roman" w:hAnsi="Times New Roman" w:cs="Times New Roman"/>
          <w:b/>
          <w:kern w:val="0"/>
          <w:sz w:val="18"/>
          <w:szCs w:val="18"/>
        </w:rPr>
        <w:t>1</w:t>
      </w:r>
      <w:r w:rsidR="009210B3" w:rsidRPr="00293F9F">
        <w:rPr>
          <w:rFonts w:ascii="Times New Roman" w:hAnsi="Times New Roman" w:cs="Times New Roman"/>
          <w:b/>
          <w:kern w:val="0"/>
          <w:sz w:val="18"/>
          <w:szCs w:val="18"/>
        </w:rPr>
        <w:t xml:space="preserve"> was selected to separate false from true discoveries, and the </w:t>
      </w:r>
      <w:r w:rsidR="009210B3" w:rsidRPr="00293F9F">
        <w:rPr>
          <w:rFonts w:ascii="Times New Roman" w:hAnsi="Times New Roman" w:cs="Times New Roman"/>
          <w:b/>
          <w:color w:val="000000"/>
          <w:sz w:val="18"/>
          <w:szCs w:val="18"/>
          <w:shd w:val="clear" w:color="auto" w:fill="FFFFFF"/>
        </w:rPr>
        <w:t xml:space="preserve">first </w:t>
      </w:r>
      <w:r w:rsidR="008A0FA3">
        <w:rPr>
          <w:rFonts w:ascii="Times New Roman" w:hAnsi="Times New Roman" w:cs="Times New Roman"/>
          <w:b/>
          <w:color w:val="000000"/>
          <w:sz w:val="18"/>
          <w:szCs w:val="18"/>
          <w:shd w:val="clear" w:color="auto" w:fill="FFFFFF"/>
        </w:rPr>
        <w:t>7</w:t>
      </w:r>
      <w:r w:rsidR="009210B3" w:rsidRPr="00293F9F">
        <w:rPr>
          <w:rFonts w:ascii="Times New Roman" w:hAnsi="Times New Roman" w:cs="Times New Roman"/>
          <w:b/>
          <w:color w:val="000000"/>
          <w:sz w:val="18"/>
          <w:szCs w:val="18"/>
          <w:shd w:val="clear" w:color="auto" w:fill="FFFFFF"/>
        </w:rPr>
        <w:t xml:space="preserve"> would be significant.</w:t>
      </w:r>
    </w:p>
    <w:tbl>
      <w:tblPr>
        <w:tblStyle w:val="a3"/>
        <w:tblW w:w="8217" w:type="dxa"/>
        <w:tblLook w:val="04A0" w:firstRow="1" w:lastRow="0" w:firstColumn="1" w:lastColumn="0" w:noHBand="0" w:noVBand="1"/>
      </w:tblPr>
      <w:tblGrid>
        <w:gridCol w:w="2054"/>
        <w:gridCol w:w="2054"/>
        <w:gridCol w:w="2054"/>
        <w:gridCol w:w="2055"/>
      </w:tblGrid>
      <w:tr w:rsidR="00A636A6" w:rsidRPr="00C32AF5" w14:paraId="41D5609B" w14:textId="77777777" w:rsidTr="009210B3">
        <w:tc>
          <w:tcPr>
            <w:tcW w:w="2054" w:type="dxa"/>
            <w:tcBorders>
              <w:left w:val="nil"/>
              <w:bottom w:val="double" w:sz="4" w:space="0" w:color="auto"/>
              <w:right w:val="nil"/>
            </w:tcBorders>
          </w:tcPr>
          <w:p w14:paraId="48926A19" w14:textId="77777777" w:rsidR="00A636A6" w:rsidRPr="00C32AF5" w:rsidRDefault="00A636A6" w:rsidP="0061701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  <w:tcBorders>
              <w:left w:val="nil"/>
              <w:bottom w:val="double" w:sz="4" w:space="0" w:color="auto"/>
              <w:right w:val="nil"/>
            </w:tcBorders>
          </w:tcPr>
          <w:p w14:paraId="33FD203E" w14:textId="77777777" w:rsidR="00A636A6" w:rsidRPr="00C32AF5" w:rsidRDefault="004E3DE6" w:rsidP="006170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3DE6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="00A636A6" w:rsidRPr="00C32AF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54" w:type="dxa"/>
            <w:tcBorders>
              <w:left w:val="nil"/>
              <w:bottom w:val="double" w:sz="4" w:space="0" w:color="auto"/>
              <w:right w:val="nil"/>
            </w:tcBorders>
          </w:tcPr>
          <w:p w14:paraId="10CAB83A" w14:textId="77777777" w:rsidR="00A636A6" w:rsidRPr="004E3DE6" w:rsidRDefault="00A636A6" w:rsidP="006170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3DE6">
              <w:rPr>
                <w:rFonts w:ascii="Times New Roman" w:hAnsi="Times New Roman" w:cs="Times New Roman"/>
                <w:i/>
                <w:sz w:val="18"/>
                <w:szCs w:val="18"/>
              </w:rPr>
              <w:t>Rank</w:t>
            </w:r>
          </w:p>
        </w:tc>
        <w:tc>
          <w:tcPr>
            <w:tcW w:w="2055" w:type="dxa"/>
            <w:tcBorders>
              <w:left w:val="nil"/>
              <w:bottom w:val="double" w:sz="4" w:space="0" w:color="auto"/>
              <w:right w:val="nil"/>
            </w:tcBorders>
          </w:tcPr>
          <w:p w14:paraId="4C0A4A68" w14:textId="77777777" w:rsidR="00A636A6" w:rsidRPr="004E3DE6" w:rsidRDefault="00F71546" w:rsidP="0061701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3DE6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</w:p>
        </w:tc>
      </w:tr>
      <w:tr w:rsidR="00D11EE7" w:rsidRPr="00C32AF5" w14:paraId="19241B3A" w14:textId="77777777" w:rsidTr="009210B3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2FCA4FAA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6 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G#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7F5F0911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00004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7BEBC8FC" w14:textId="575106B4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1F8A5679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 xml:space="preserve">0.0006765 </w:t>
            </w:r>
          </w:p>
        </w:tc>
      </w:tr>
      <w:tr w:rsidR="00D11EE7" w:rsidRPr="00C32AF5" w14:paraId="7004A509" w14:textId="77777777" w:rsidTr="009210B3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19354D8D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G#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2CECC6A8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004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128DE9DC" w14:textId="3AA9149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695153B1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 xml:space="preserve">0.0440000 </w:t>
            </w:r>
          </w:p>
        </w:tc>
      </w:tr>
      <w:tr w:rsidR="00D11EE7" w:rsidRPr="00C32AF5" w14:paraId="2C388319" w14:textId="77777777" w:rsidTr="009210B3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7D3C2E25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G#1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08C34698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008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4677E027" w14:textId="09C8430C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7FDF1513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0660000</w:t>
            </w:r>
          </w:p>
        </w:tc>
      </w:tr>
      <w:tr w:rsidR="00D11EE7" w:rsidRPr="00C32AF5" w14:paraId="173B0825" w14:textId="77777777" w:rsidTr="009210B3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0F0A200A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G#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127BDDD4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011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34F9B85A" w14:textId="1A80271B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6B222039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0726000</w:t>
            </w:r>
          </w:p>
        </w:tc>
      </w:tr>
      <w:tr w:rsidR="00D11EE7" w:rsidRPr="00C32AF5" w14:paraId="734E3D5C" w14:textId="77777777" w:rsidTr="009210B3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4EB43A66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G#2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7331356A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015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41DB25F5" w14:textId="750CD4DB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0F4C0AFD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0742500</w:t>
            </w:r>
          </w:p>
        </w:tc>
      </w:tr>
      <w:tr w:rsidR="00D11EE7" w:rsidRPr="00C32AF5" w14:paraId="2C269963" w14:textId="77777777" w:rsidTr="004E3DE6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1B94EE22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G#1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3B803DA2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016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41C93AEE" w14:textId="51888150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5FE69673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0742500</w:t>
            </w:r>
          </w:p>
        </w:tc>
      </w:tr>
      <w:tr w:rsidR="00D11EE7" w:rsidRPr="00C32AF5" w14:paraId="4BA0C613" w14:textId="77777777" w:rsidTr="004E3DE6">
        <w:tc>
          <w:tcPr>
            <w:tcW w:w="2054" w:type="dxa"/>
            <w:tcBorders>
              <w:top w:val="nil"/>
              <w:left w:val="nil"/>
              <w:bottom w:val="doubleWave" w:sz="6" w:space="0" w:color="auto"/>
              <w:right w:val="nil"/>
            </w:tcBorders>
          </w:tcPr>
          <w:p w14:paraId="5FD73C1C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G#15</w:t>
            </w:r>
          </w:p>
        </w:tc>
        <w:tc>
          <w:tcPr>
            <w:tcW w:w="2054" w:type="dxa"/>
            <w:tcBorders>
              <w:top w:val="nil"/>
              <w:left w:val="nil"/>
              <w:bottom w:val="doubleWave" w:sz="6" w:space="0" w:color="auto"/>
              <w:right w:val="nil"/>
            </w:tcBorders>
          </w:tcPr>
          <w:p w14:paraId="5F29F382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018000</w:t>
            </w:r>
          </w:p>
        </w:tc>
        <w:tc>
          <w:tcPr>
            <w:tcW w:w="2054" w:type="dxa"/>
            <w:tcBorders>
              <w:top w:val="nil"/>
              <w:left w:val="nil"/>
              <w:bottom w:val="doubleWave" w:sz="6" w:space="0" w:color="auto"/>
              <w:right w:val="nil"/>
            </w:tcBorders>
          </w:tcPr>
          <w:p w14:paraId="676FAD4C" w14:textId="2EA2883C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055" w:type="dxa"/>
            <w:tcBorders>
              <w:top w:val="nil"/>
              <w:left w:val="nil"/>
              <w:bottom w:val="doubleWave" w:sz="6" w:space="0" w:color="auto"/>
              <w:right w:val="nil"/>
            </w:tcBorders>
          </w:tcPr>
          <w:p w14:paraId="42582C1A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0742500</w:t>
            </w:r>
          </w:p>
        </w:tc>
      </w:tr>
      <w:tr w:rsidR="00D11EE7" w:rsidRPr="00C32AF5" w14:paraId="671D0001" w14:textId="77777777" w:rsidTr="004E3DE6">
        <w:tc>
          <w:tcPr>
            <w:tcW w:w="2054" w:type="dxa"/>
            <w:tcBorders>
              <w:top w:val="doubleWave" w:sz="6" w:space="0" w:color="auto"/>
              <w:left w:val="nil"/>
              <w:bottom w:val="nil"/>
              <w:right w:val="nil"/>
            </w:tcBorders>
          </w:tcPr>
          <w:p w14:paraId="71DB9E91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G#2</w:t>
            </w:r>
          </w:p>
        </w:tc>
        <w:tc>
          <w:tcPr>
            <w:tcW w:w="2054" w:type="dxa"/>
            <w:tcBorders>
              <w:top w:val="doubleWave" w:sz="6" w:space="0" w:color="auto"/>
              <w:left w:val="nil"/>
              <w:bottom w:val="nil"/>
              <w:right w:val="nil"/>
            </w:tcBorders>
          </w:tcPr>
          <w:p w14:paraId="115F0E73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036000</w:t>
            </w:r>
          </w:p>
        </w:tc>
        <w:tc>
          <w:tcPr>
            <w:tcW w:w="2054" w:type="dxa"/>
            <w:tcBorders>
              <w:top w:val="doubleWave" w:sz="6" w:space="0" w:color="auto"/>
              <w:left w:val="nil"/>
              <w:bottom w:val="nil"/>
              <w:right w:val="nil"/>
            </w:tcBorders>
          </w:tcPr>
          <w:p w14:paraId="06BA094E" w14:textId="4464DD7D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2055" w:type="dxa"/>
            <w:tcBorders>
              <w:top w:val="doubleWave" w:sz="6" w:space="0" w:color="auto"/>
              <w:left w:val="nil"/>
              <w:bottom w:val="nil"/>
              <w:right w:val="nil"/>
            </w:tcBorders>
          </w:tcPr>
          <w:p w14:paraId="2A03994E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1320000</w:t>
            </w:r>
          </w:p>
        </w:tc>
      </w:tr>
      <w:tr w:rsidR="00D11EE7" w:rsidRPr="00C32AF5" w14:paraId="2DA02496" w14:textId="77777777" w:rsidTr="004E3DE6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5E9608D1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G#1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3CDD2DB1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041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0C2EAB22" w14:textId="34F678AE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7567E3EE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1350000</w:t>
            </w:r>
          </w:p>
        </w:tc>
      </w:tr>
      <w:tr w:rsidR="00D11EE7" w:rsidRPr="00C32AF5" w14:paraId="3042AB42" w14:textId="77777777" w:rsidTr="004E3DE6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73A86388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G#19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1DFF5ED4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045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68E5BFC2" w14:textId="50B435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50FA6006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1350000</w:t>
            </w:r>
          </w:p>
        </w:tc>
      </w:tr>
      <w:tr w:rsidR="00D11EE7" w:rsidRPr="00C32AF5" w14:paraId="6CDEF999" w14:textId="77777777" w:rsidTr="004E3DE6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08B0DE18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G#2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0444ED67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085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6354421C" w14:textId="7A710A4E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32792721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2337500</w:t>
            </w:r>
          </w:p>
        </w:tc>
      </w:tr>
      <w:tr w:rsidR="00D11EE7" w:rsidRPr="00C32AF5" w14:paraId="77362303" w14:textId="77777777" w:rsidTr="009210B3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411A4FE7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G#1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29782B5C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096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0224251E" w14:textId="2B6A7DB9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3FB0A852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2436923</w:t>
            </w:r>
          </w:p>
        </w:tc>
      </w:tr>
      <w:tr w:rsidR="00D11EE7" w:rsidRPr="00C32AF5" w14:paraId="6CCBD764" w14:textId="77777777" w:rsidTr="009210B3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72EA1708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G#2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1982924F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125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413392AD" w14:textId="76ED853E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728ED69A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2946429</w:t>
            </w:r>
          </w:p>
        </w:tc>
      </w:tr>
      <w:tr w:rsidR="00D11EE7" w:rsidRPr="00C32AF5" w14:paraId="1618DD36" w14:textId="77777777" w:rsidTr="009210B3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6313047F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G#5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6BA06F00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136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04CF3E4D" w14:textId="38001F7D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1D95C7A6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2970000</w:t>
            </w:r>
          </w:p>
        </w:tc>
      </w:tr>
      <w:tr w:rsidR="00D11EE7" w:rsidRPr="00C32AF5" w14:paraId="59899746" w14:textId="77777777" w:rsidTr="009210B3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52EB130B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G#16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1F467034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145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6C4B413F" w14:textId="535B9B6F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1E12FD3C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2970000</w:t>
            </w:r>
          </w:p>
        </w:tc>
      </w:tr>
      <w:tr w:rsidR="00D11EE7" w:rsidRPr="00C32AF5" w14:paraId="20A4BB8E" w14:textId="77777777" w:rsidTr="009210B3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0E7D4647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G#26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76FDD035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153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022966DC" w14:textId="0E9E1B28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095BC517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2970000</w:t>
            </w:r>
          </w:p>
        </w:tc>
      </w:tr>
      <w:tr w:rsidR="00D11EE7" w:rsidRPr="00C32AF5" w14:paraId="62629BBE" w14:textId="77777777" w:rsidTr="009210B3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6ABC09E5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G#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4AD4868C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170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563A7DAD" w14:textId="124FE4A4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1CF4475E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3056842</w:t>
            </w:r>
          </w:p>
        </w:tc>
      </w:tr>
      <w:tr w:rsidR="00D11EE7" w:rsidRPr="00C32AF5" w14:paraId="5A77E164" w14:textId="77777777" w:rsidTr="009210B3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7BFDA382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G#6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4C76AA1D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176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7F68E5FC" w14:textId="78AA7453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764BF160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3056842</w:t>
            </w:r>
          </w:p>
        </w:tc>
      </w:tr>
      <w:tr w:rsidR="00D11EE7" w:rsidRPr="00C32AF5" w14:paraId="0CA4651A" w14:textId="77777777" w:rsidTr="009210B3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440E9A5C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G#1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7F449DE0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202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06698E25" w14:textId="586EDB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1A7EC6FC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3300000</w:t>
            </w:r>
          </w:p>
        </w:tc>
      </w:tr>
      <w:tr w:rsidR="00D11EE7" w:rsidRPr="00C32AF5" w14:paraId="44382677" w14:textId="77777777" w:rsidTr="009210B3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19C748BA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G#9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0D3DB67B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219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138E34EC" w14:textId="2EABACEE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519109F7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3300000</w:t>
            </w:r>
          </w:p>
        </w:tc>
      </w:tr>
      <w:tr w:rsidR="00D11EE7" w:rsidRPr="00C32AF5" w14:paraId="04B8C54F" w14:textId="77777777" w:rsidTr="009210B3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392885FD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G#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62A8FDD2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228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081E4300" w14:textId="61BDEDB1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0BFD0516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3300000</w:t>
            </w:r>
          </w:p>
        </w:tc>
      </w:tr>
      <w:tr w:rsidR="00D11EE7" w:rsidRPr="00C32AF5" w14:paraId="7B982309" w14:textId="77777777" w:rsidTr="009210B3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3F761089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G#1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2F653163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230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58245FBB" w14:textId="1CF126A3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06796EB1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3300000</w:t>
            </w:r>
          </w:p>
        </w:tc>
      </w:tr>
      <w:tr w:rsidR="00D11EE7" w:rsidRPr="00C32AF5" w14:paraId="78AFE623" w14:textId="77777777" w:rsidTr="009210B3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16850CF4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G#2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094EA9B6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250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29D16005" w14:textId="17B1A380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605D5C6F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3326400</w:t>
            </w:r>
          </w:p>
        </w:tc>
      </w:tr>
      <w:tr w:rsidR="00D11EE7" w:rsidRPr="00C32AF5" w14:paraId="1DC3FD9E" w14:textId="77777777" w:rsidTr="009210B3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0F1CC86D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6 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G#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5E41ACE0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252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1891FED2" w14:textId="0FA38D7C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33E971EA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3326400</w:t>
            </w:r>
          </w:p>
        </w:tc>
      </w:tr>
      <w:tr w:rsidR="00D11EE7" w:rsidRPr="00C32AF5" w14:paraId="2E7E5D12" w14:textId="77777777" w:rsidTr="009210B3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02E5678D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 xml:space="preserve">G#25 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35C234D6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273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7671BA73" w14:textId="54D3164A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040AD447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3465000</w:t>
            </w:r>
          </w:p>
        </w:tc>
      </w:tr>
      <w:tr w:rsidR="00D11EE7" w:rsidRPr="00C32AF5" w14:paraId="0AD965A4" w14:textId="77777777" w:rsidTr="009210B3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40C534A2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G#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6881146C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349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3AF970D1" w14:textId="5C4117B2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0E69C5E4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4265556</w:t>
            </w:r>
          </w:p>
        </w:tc>
      </w:tr>
      <w:tr w:rsidR="00D11EE7" w:rsidRPr="00C32AF5" w14:paraId="3D4E6E1B" w14:textId="77777777" w:rsidTr="009210B3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5B8F72F0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G#1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2939493A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433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15BB04BF" w14:textId="7E89AB9B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42B1E296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4785000</w:t>
            </w:r>
          </w:p>
        </w:tc>
      </w:tr>
      <w:tr w:rsidR="00D11EE7" w:rsidRPr="00C32AF5" w14:paraId="7191BCF9" w14:textId="77777777" w:rsidTr="009210B3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04E2E4F1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G#2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0F75B0F2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435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3111DAA7" w14:textId="6AE560C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14FE0EFD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4785000</w:t>
            </w:r>
          </w:p>
        </w:tc>
      </w:tr>
      <w:tr w:rsidR="00D11EE7" w:rsidRPr="00C32AF5" w14:paraId="394919D9" w14:textId="77777777" w:rsidTr="009210B3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7F0B9E14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G#2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7BBC6EC1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462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06F1EE4F" w14:textId="3AE6B9FB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0A4FFA7C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4918065</w:t>
            </w:r>
          </w:p>
        </w:tc>
      </w:tr>
      <w:tr w:rsidR="00D11EE7" w:rsidRPr="00C32AF5" w14:paraId="16FF90E7" w14:textId="77777777" w:rsidTr="009210B3"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44717984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i/>
                <w:sz w:val="18"/>
                <w:szCs w:val="18"/>
              </w:rPr>
              <w:t>TLR6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G#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504F9511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57800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14:paraId="18169E65" w14:textId="17D767B3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36C74DC7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5960625</w:t>
            </w:r>
          </w:p>
        </w:tc>
      </w:tr>
      <w:tr w:rsidR="00D11EE7" w:rsidRPr="00C32AF5" w14:paraId="688E3CBD" w14:textId="77777777" w:rsidTr="009210B3">
        <w:tc>
          <w:tcPr>
            <w:tcW w:w="2054" w:type="dxa"/>
            <w:tcBorders>
              <w:top w:val="nil"/>
              <w:left w:val="nil"/>
              <w:right w:val="nil"/>
            </w:tcBorders>
          </w:tcPr>
          <w:p w14:paraId="6566BDF0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TLR2 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G#23</w:t>
            </w:r>
          </w:p>
        </w:tc>
        <w:tc>
          <w:tcPr>
            <w:tcW w:w="2054" w:type="dxa"/>
            <w:tcBorders>
              <w:top w:val="nil"/>
              <w:left w:val="nil"/>
              <w:right w:val="nil"/>
            </w:tcBorders>
          </w:tcPr>
          <w:p w14:paraId="3191A017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645000</w:t>
            </w:r>
          </w:p>
        </w:tc>
        <w:tc>
          <w:tcPr>
            <w:tcW w:w="2054" w:type="dxa"/>
            <w:tcBorders>
              <w:top w:val="nil"/>
              <w:left w:val="nil"/>
              <w:right w:val="nil"/>
            </w:tcBorders>
          </w:tcPr>
          <w:p w14:paraId="3AB76E85" w14:textId="6DE9BAC6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</w:tcPr>
          <w:p w14:paraId="2A17A7D4" w14:textId="77777777" w:rsidR="00D11EE7" w:rsidRPr="00C32AF5" w:rsidRDefault="00D11EE7" w:rsidP="00D11E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2AF5">
              <w:rPr>
                <w:rFonts w:ascii="Times New Roman" w:hAnsi="Times New Roman" w:cs="Times New Roman"/>
                <w:sz w:val="18"/>
                <w:szCs w:val="18"/>
              </w:rPr>
              <w:t>0.6450000</w:t>
            </w:r>
          </w:p>
        </w:tc>
      </w:tr>
    </w:tbl>
    <w:p w14:paraId="33BD1EDD" w14:textId="77777777" w:rsidR="004B1434" w:rsidRDefault="004B1434"/>
    <w:p w14:paraId="7955D5F4" w14:textId="77777777" w:rsidR="004B1434" w:rsidRDefault="004B1434"/>
    <w:sectPr w:rsidR="004B143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0240E5" w14:textId="77777777" w:rsidR="006678DF" w:rsidRDefault="006678DF" w:rsidP="00DA7AC4">
      <w:r>
        <w:separator/>
      </w:r>
    </w:p>
  </w:endnote>
  <w:endnote w:type="continuationSeparator" w:id="0">
    <w:p w14:paraId="159C4C4D" w14:textId="77777777" w:rsidR="006678DF" w:rsidRDefault="006678DF" w:rsidP="00DA7A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BC0AF3" w14:textId="77777777" w:rsidR="006678DF" w:rsidRDefault="006678DF" w:rsidP="00DA7AC4">
      <w:r>
        <w:separator/>
      </w:r>
    </w:p>
  </w:footnote>
  <w:footnote w:type="continuationSeparator" w:id="0">
    <w:p w14:paraId="4456D016" w14:textId="77777777" w:rsidR="006678DF" w:rsidRDefault="006678DF" w:rsidP="00DA7A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434"/>
    <w:rsid w:val="00022170"/>
    <w:rsid w:val="00042336"/>
    <w:rsid w:val="00067CF6"/>
    <w:rsid w:val="00093AF9"/>
    <w:rsid w:val="000E18CE"/>
    <w:rsid w:val="000F3BD3"/>
    <w:rsid w:val="000F4703"/>
    <w:rsid w:val="00102E38"/>
    <w:rsid w:val="00104E5B"/>
    <w:rsid w:val="00107C5D"/>
    <w:rsid w:val="001249FB"/>
    <w:rsid w:val="00144024"/>
    <w:rsid w:val="001571A5"/>
    <w:rsid w:val="00160866"/>
    <w:rsid w:val="001638DE"/>
    <w:rsid w:val="001920BD"/>
    <w:rsid w:val="00192FD1"/>
    <w:rsid w:val="001969BE"/>
    <w:rsid w:val="001C6873"/>
    <w:rsid w:val="001E1737"/>
    <w:rsid w:val="001F157F"/>
    <w:rsid w:val="001F3C59"/>
    <w:rsid w:val="00215FF3"/>
    <w:rsid w:val="00217803"/>
    <w:rsid w:val="00234F20"/>
    <w:rsid w:val="00280798"/>
    <w:rsid w:val="00284150"/>
    <w:rsid w:val="00293F9F"/>
    <w:rsid w:val="00294188"/>
    <w:rsid w:val="002B6F85"/>
    <w:rsid w:val="002E2D4B"/>
    <w:rsid w:val="002F5B2D"/>
    <w:rsid w:val="00301F1C"/>
    <w:rsid w:val="00326938"/>
    <w:rsid w:val="003615C5"/>
    <w:rsid w:val="003631BF"/>
    <w:rsid w:val="00374B2F"/>
    <w:rsid w:val="0039425E"/>
    <w:rsid w:val="003942C4"/>
    <w:rsid w:val="003E5D15"/>
    <w:rsid w:val="003F6CEE"/>
    <w:rsid w:val="00420563"/>
    <w:rsid w:val="00422B49"/>
    <w:rsid w:val="0042479F"/>
    <w:rsid w:val="0042702B"/>
    <w:rsid w:val="00442FA8"/>
    <w:rsid w:val="004701C6"/>
    <w:rsid w:val="004A053A"/>
    <w:rsid w:val="004A2DA2"/>
    <w:rsid w:val="004B1434"/>
    <w:rsid w:val="004B4DE0"/>
    <w:rsid w:val="004E24E3"/>
    <w:rsid w:val="004E3DE6"/>
    <w:rsid w:val="00501B33"/>
    <w:rsid w:val="005122A3"/>
    <w:rsid w:val="005625B3"/>
    <w:rsid w:val="005636C8"/>
    <w:rsid w:val="005A2509"/>
    <w:rsid w:val="005B7704"/>
    <w:rsid w:val="005B7D5D"/>
    <w:rsid w:val="005C05C4"/>
    <w:rsid w:val="005C4110"/>
    <w:rsid w:val="005E1AD5"/>
    <w:rsid w:val="006068B2"/>
    <w:rsid w:val="0061318F"/>
    <w:rsid w:val="006227C0"/>
    <w:rsid w:val="006234DD"/>
    <w:rsid w:val="006411D8"/>
    <w:rsid w:val="006678DF"/>
    <w:rsid w:val="00677BCD"/>
    <w:rsid w:val="00696B09"/>
    <w:rsid w:val="006C1FA5"/>
    <w:rsid w:val="006E0FCB"/>
    <w:rsid w:val="00755EC5"/>
    <w:rsid w:val="007747AC"/>
    <w:rsid w:val="00780901"/>
    <w:rsid w:val="00795E63"/>
    <w:rsid w:val="007D3EA2"/>
    <w:rsid w:val="007D7F6C"/>
    <w:rsid w:val="007E22AC"/>
    <w:rsid w:val="00831E66"/>
    <w:rsid w:val="00856082"/>
    <w:rsid w:val="0087108B"/>
    <w:rsid w:val="00894C34"/>
    <w:rsid w:val="008A0FA3"/>
    <w:rsid w:val="008F354C"/>
    <w:rsid w:val="008F5BED"/>
    <w:rsid w:val="00903B88"/>
    <w:rsid w:val="00906BE6"/>
    <w:rsid w:val="009210B3"/>
    <w:rsid w:val="00922A0D"/>
    <w:rsid w:val="009640B9"/>
    <w:rsid w:val="0097079F"/>
    <w:rsid w:val="00990E4D"/>
    <w:rsid w:val="0099514E"/>
    <w:rsid w:val="009A31FD"/>
    <w:rsid w:val="009E2118"/>
    <w:rsid w:val="009F433C"/>
    <w:rsid w:val="00A12BB1"/>
    <w:rsid w:val="00A42ED8"/>
    <w:rsid w:val="00A50AE5"/>
    <w:rsid w:val="00A636A6"/>
    <w:rsid w:val="00AA43A8"/>
    <w:rsid w:val="00AB1C89"/>
    <w:rsid w:val="00B11076"/>
    <w:rsid w:val="00B464D3"/>
    <w:rsid w:val="00B506FB"/>
    <w:rsid w:val="00B5457B"/>
    <w:rsid w:val="00B55376"/>
    <w:rsid w:val="00B61AF0"/>
    <w:rsid w:val="00B840B2"/>
    <w:rsid w:val="00B910C7"/>
    <w:rsid w:val="00B96EC0"/>
    <w:rsid w:val="00BC3F75"/>
    <w:rsid w:val="00BF1ACA"/>
    <w:rsid w:val="00BF7228"/>
    <w:rsid w:val="00C040A6"/>
    <w:rsid w:val="00C04419"/>
    <w:rsid w:val="00C21E3B"/>
    <w:rsid w:val="00C32AF5"/>
    <w:rsid w:val="00C60B91"/>
    <w:rsid w:val="00C73AA6"/>
    <w:rsid w:val="00C76994"/>
    <w:rsid w:val="00C823C3"/>
    <w:rsid w:val="00CB0C51"/>
    <w:rsid w:val="00CB333E"/>
    <w:rsid w:val="00D11EE7"/>
    <w:rsid w:val="00D36C36"/>
    <w:rsid w:val="00D94F71"/>
    <w:rsid w:val="00DA076D"/>
    <w:rsid w:val="00DA7AC4"/>
    <w:rsid w:val="00DB2C0B"/>
    <w:rsid w:val="00DC43D0"/>
    <w:rsid w:val="00DF11EE"/>
    <w:rsid w:val="00DF6666"/>
    <w:rsid w:val="00E267C0"/>
    <w:rsid w:val="00E31252"/>
    <w:rsid w:val="00E5793A"/>
    <w:rsid w:val="00E77D02"/>
    <w:rsid w:val="00E83C91"/>
    <w:rsid w:val="00F020AA"/>
    <w:rsid w:val="00F25CB5"/>
    <w:rsid w:val="00F64441"/>
    <w:rsid w:val="00F71546"/>
    <w:rsid w:val="00FE491D"/>
    <w:rsid w:val="00FF7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E1CF67"/>
  <w15:chartTrackingRefBased/>
  <w15:docId w15:val="{C2D3102D-90C6-4705-92CB-B32EA081C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14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B910C7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B910C7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A7A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DA7AC4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DA7A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DA7AC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ly Huang</dc:creator>
  <cp:keywords/>
  <dc:description/>
  <cp:lastModifiedBy>Jelly Huang</cp:lastModifiedBy>
  <cp:revision>5</cp:revision>
  <dcterms:created xsi:type="dcterms:W3CDTF">2019-12-22T06:06:00Z</dcterms:created>
  <dcterms:modified xsi:type="dcterms:W3CDTF">2020-01-31T08:27:00Z</dcterms:modified>
</cp:coreProperties>
</file>